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F3205" w14:textId="77777777" w:rsidR="009034C2" w:rsidRPr="0051188F" w:rsidRDefault="009034C2" w:rsidP="009034C2">
      <w:pPr>
        <w:spacing w:line="360" w:lineRule="auto"/>
        <w:ind w:left="-851" w:right="-858"/>
        <w:jc w:val="both"/>
        <w:rPr>
          <w:rFonts w:ascii="Times New Roman" w:hAnsi="Times New Roman" w:cs="Times New Roman"/>
          <w:lang w:val="en-GB"/>
        </w:rPr>
      </w:pPr>
      <w:r w:rsidRPr="0051188F">
        <w:rPr>
          <w:rFonts w:ascii="Times New Roman" w:hAnsi="Times New Roman" w:cs="Times New Roman"/>
          <w:b/>
          <w:bCs/>
          <w:lang w:val="en-GB"/>
        </w:rPr>
        <w:t xml:space="preserve">Table S1. </w:t>
      </w:r>
      <w:r w:rsidRPr="0051188F">
        <w:rPr>
          <w:rFonts w:ascii="Times New Roman" w:hAnsi="Times New Roman" w:cs="Times New Roman"/>
          <w:lang w:val="en-GB"/>
        </w:rPr>
        <w:t>Follicle type number (mean</w:t>
      </w:r>
      <w:r w:rsidRPr="0051188F">
        <w:rPr>
          <w:rFonts w:ascii="Times New Roman" w:hAnsi="Times New Roman" w:cs="Times New Roman"/>
          <w:u w:val="single"/>
          <w:lang w:val="en-GB"/>
        </w:rPr>
        <w:t>+</w:t>
      </w:r>
      <w:r w:rsidRPr="0051188F">
        <w:rPr>
          <w:rFonts w:ascii="Times New Roman" w:hAnsi="Times New Roman" w:cs="Times New Roman"/>
          <w:lang w:val="en-GB"/>
        </w:rPr>
        <w:t>s.d.) counted in each of the four dorsal (D-I to D-IV) and ventral (V-I to V-IV) sectors in which the three ovaries studied were sectioned. Statistical analysis with Student’s t-test of the number of follicles present in the dorsal or ventral regions did not show significant differences (</w:t>
      </w:r>
      <w:r w:rsidRPr="0051188F">
        <w:rPr>
          <w:rFonts w:ascii="Times New Roman" w:hAnsi="Times New Roman" w:cs="Times New Roman"/>
          <w:i/>
          <w:iCs/>
          <w:lang w:val="en-GB"/>
        </w:rPr>
        <w:t>p</w:t>
      </w:r>
      <w:r w:rsidRPr="0051188F">
        <w:rPr>
          <w:rFonts w:ascii="Times New Roman" w:hAnsi="Times New Roman" w:cs="Times New Roman"/>
          <w:lang w:val="en-GB"/>
        </w:rPr>
        <w:t xml:space="preserve"> &gt; 0.05). Statistical analysis with one-way ANOVA followed by the Bonferroni’s post-hoc test performed comparing the number of each follicle type among the eight sectors (horizontal comparison) did not highlight significant differences (</w:t>
      </w:r>
      <w:r w:rsidRPr="0051188F">
        <w:rPr>
          <w:rFonts w:ascii="Times New Roman" w:hAnsi="Times New Roman" w:cs="Times New Roman"/>
          <w:i/>
          <w:iCs/>
          <w:lang w:val="en-GB"/>
        </w:rPr>
        <w:t>p</w:t>
      </w:r>
      <w:r w:rsidRPr="0051188F">
        <w:rPr>
          <w:rFonts w:ascii="Times New Roman" w:hAnsi="Times New Roman" w:cs="Times New Roman"/>
          <w:lang w:val="en-GB"/>
        </w:rPr>
        <w:t xml:space="preserve"> &gt; 0.05). Instead, the same analysis, when done comparing follicle types within the same ovarian sector (vertical comparison), brought up the following significant differences (</w:t>
      </w:r>
      <w:r w:rsidRPr="0051188F">
        <w:rPr>
          <w:rFonts w:ascii="Times New Roman" w:hAnsi="Times New Roman" w:cs="Times New Roman"/>
          <w:i/>
          <w:iCs/>
          <w:lang w:val="en-GB"/>
        </w:rPr>
        <w:t>p</w:t>
      </w:r>
      <w:r w:rsidRPr="0051188F">
        <w:rPr>
          <w:rFonts w:ascii="Times New Roman" w:hAnsi="Times New Roman" w:cs="Times New Roman"/>
          <w:lang w:val="en-GB"/>
        </w:rPr>
        <w:t xml:space="preserve"> &lt; 0.05): D-I, no significant differences; D-II, T5 vs T8, T5 vs CL, T6 vs T8, T6 vs CL; D-III, T5 vs T8, T5 vs CL, T6 vs T8, T6 vs CL; D-IV, T4 vs T5, T5 vs T8, T5 vs CL, T6 vs T8; V-I, T5 vs T8, T6 vs T8; V-II, T4 vs T5, T5 vs T7, T5 vs T8, T5 vs CL; V-III, no significant differences; V-IV, T5 vs T7, T5 vs T8. Also, the comparison of the total number of each follicle type present in the ovary showed significant differences between T5 </w:t>
      </w:r>
      <w:r w:rsidRPr="0051188F">
        <w:rPr>
          <w:rFonts w:ascii="Times New Roman" w:hAnsi="Times New Roman" w:cs="Times New Roman"/>
          <w:i/>
          <w:iCs/>
          <w:lang w:val="en-GB"/>
        </w:rPr>
        <w:t>vs</w:t>
      </w:r>
      <w:r w:rsidRPr="0051188F">
        <w:rPr>
          <w:rFonts w:ascii="Times New Roman" w:hAnsi="Times New Roman" w:cs="Times New Roman"/>
          <w:lang w:val="en-GB"/>
        </w:rPr>
        <w:t xml:space="preserve"> T7 and T5 </w:t>
      </w:r>
      <w:r w:rsidRPr="0051188F">
        <w:rPr>
          <w:rFonts w:ascii="Times New Roman" w:hAnsi="Times New Roman" w:cs="Times New Roman"/>
          <w:i/>
          <w:iCs/>
          <w:lang w:val="en-GB"/>
        </w:rPr>
        <w:t>vs</w:t>
      </w:r>
      <w:r w:rsidRPr="0051188F">
        <w:rPr>
          <w:rFonts w:ascii="Times New Roman" w:hAnsi="Times New Roman" w:cs="Times New Roman"/>
          <w:lang w:val="en-GB"/>
        </w:rPr>
        <w:t xml:space="preserve"> T8.</w:t>
      </w:r>
    </w:p>
    <w:tbl>
      <w:tblPr>
        <w:tblStyle w:val="TableGrid"/>
        <w:tblW w:w="1179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6"/>
        <w:gridCol w:w="1251"/>
        <w:gridCol w:w="1112"/>
        <w:gridCol w:w="1112"/>
        <w:gridCol w:w="1112"/>
        <w:gridCol w:w="1251"/>
        <w:gridCol w:w="59"/>
        <w:gridCol w:w="1053"/>
        <w:gridCol w:w="1388"/>
        <w:gridCol w:w="1092"/>
        <w:gridCol w:w="1104"/>
        <w:gridCol w:w="10"/>
      </w:tblGrid>
      <w:tr w:rsidR="0051188F" w:rsidRPr="0051188F" w14:paraId="59E3FFF7" w14:textId="77777777" w:rsidTr="00585BE7">
        <w:trPr>
          <w:trHeight w:hRule="exact" w:val="567"/>
          <w:jc w:val="center"/>
        </w:trPr>
        <w:tc>
          <w:tcPr>
            <w:tcW w:w="125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49ECCCB" w14:textId="77777777" w:rsidR="009034C2" w:rsidRPr="0051188F" w:rsidRDefault="009034C2" w:rsidP="00585BE7">
            <w:pPr>
              <w:ind w:left="36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Follicle type</w:t>
            </w:r>
          </w:p>
        </w:tc>
        <w:tc>
          <w:tcPr>
            <w:tcW w:w="1251" w:type="dxa"/>
            <w:vMerge w:val="restart"/>
            <w:tcBorders>
              <w:left w:val="nil"/>
              <w:right w:val="nil"/>
            </w:tcBorders>
            <w:vAlign w:val="center"/>
          </w:tcPr>
          <w:p w14:paraId="0B238601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Total number follicles</w:t>
            </w:r>
          </w:p>
        </w:tc>
        <w:tc>
          <w:tcPr>
            <w:tcW w:w="464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88A62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Dorsal</w:t>
            </w:r>
          </w:p>
        </w:tc>
        <w:tc>
          <w:tcPr>
            <w:tcW w:w="4647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41D061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Ventral</w:t>
            </w:r>
          </w:p>
        </w:tc>
      </w:tr>
      <w:tr w:rsidR="0051188F" w:rsidRPr="0051188F" w14:paraId="6C33A26D" w14:textId="77777777" w:rsidTr="00585BE7">
        <w:trPr>
          <w:trHeight w:hRule="exact" w:val="567"/>
          <w:jc w:val="center"/>
        </w:trPr>
        <w:tc>
          <w:tcPr>
            <w:tcW w:w="125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ADF81B2" w14:textId="77777777" w:rsidR="009034C2" w:rsidRPr="0051188F" w:rsidRDefault="009034C2" w:rsidP="00585BE7">
            <w:pPr>
              <w:ind w:left="36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0B7F50C6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64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A7DDE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  <w:tc>
          <w:tcPr>
            <w:tcW w:w="4647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CB817D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</w:t>
            </w:r>
          </w:p>
        </w:tc>
      </w:tr>
      <w:tr w:rsidR="0051188F" w:rsidRPr="0051188F" w14:paraId="5B9C543F" w14:textId="77777777" w:rsidTr="00585BE7">
        <w:trPr>
          <w:gridAfter w:val="1"/>
          <w:wAfter w:w="10" w:type="dxa"/>
          <w:trHeight w:hRule="exact" w:val="567"/>
          <w:jc w:val="center"/>
        </w:trPr>
        <w:tc>
          <w:tcPr>
            <w:tcW w:w="12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B1FEB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3438A3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D9CE1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D-I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85183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D-II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BC61D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D-III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C10DE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D-IV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FCF52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V-I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138E2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V-II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00380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V-II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337B1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V-IV</w:t>
            </w:r>
          </w:p>
        </w:tc>
      </w:tr>
      <w:tr w:rsidR="0051188F" w:rsidRPr="0051188F" w14:paraId="57D39C41" w14:textId="77777777" w:rsidTr="00585BE7">
        <w:trPr>
          <w:gridAfter w:val="1"/>
          <w:wAfter w:w="10" w:type="dxa"/>
          <w:trHeight w:hRule="exact" w:val="567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758D1A7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6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6FA233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E50A6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8CD24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2B9F1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4208C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19E6E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7E0AA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2B998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6BBE9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</w:t>
            </w:r>
          </w:p>
        </w:tc>
      </w:tr>
      <w:tr w:rsidR="0051188F" w:rsidRPr="0051188F" w14:paraId="04780598" w14:textId="77777777" w:rsidTr="00585BE7">
        <w:trPr>
          <w:gridAfter w:val="1"/>
          <w:wAfter w:w="10" w:type="dxa"/>
          <w:trHeight w:hRule="exact"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55C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T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CB20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7E3E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CE6A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93B2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EFAD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9BC9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42FC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BD00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81CA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</w:tr>
      <w:tr w:rsidR="0051188F" w:rsidRPr="0051188F" w14:paraId="7A9BC71D" w14:textId="77777777" w:rsidTr="00585BE7">
        <w:trPr>
          <w:gridAfter w:val="1"/>
          <w:wAfter w:w="10" w:type="dxa"/>
          <w:trHeight w:hRule="exact"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3837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T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5EF7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DA0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515C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FD14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CD1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E479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B0F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2BE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4F0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51188F" w:rsidRPr="0051188F" w14:paraId="359CB100" w14:textId="77777777" w:rsidTr="00585BE7">
        <w:trPr>
          <w:gridAfter w:val="1"/>
          <w:wAfter w:w="10" w:type="dxa"/>
          <w:trHeight w:hRule="exact"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AD7A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T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0A98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4AEC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3A8B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B52B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282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6CC4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5EF0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FED2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8BC4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</w:tr>
      <w:tr w:rsidR="0051188F" w:rsidRPr="0051188F" w14:paraId="5C2CD285" w14:textId="77777777" w:rsidTr="00585BE7">
        <w:trPr>
          <w:gridAfter w:val="1"/>
          <w:wAfter w:w="10" w:type="dxa"/>
          <w:trHeight w:hRule="exact"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1BD3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T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4ACA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F8C1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E7F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D9FB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62CC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2C89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6A7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651A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5D8E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</w:tr>
      <w:tr w:rsidR="0051188F" w:rsidRPr="0051188F" w14:paraId="23956F40" w14:textId="77777777" w:rsidTr="00585BE7">
        <w:trPr>
          <w:gridAfter w:val="1"/>
          <w:wAfter w:w="10" w:type="dxa"/>
          <w:trHeight w:hRule="exact"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3286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T8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2255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070B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2E0D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88B4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5574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2AEA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42CE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8C9D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2A37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9034C2" w:rsidRPr="0051188F" w14:paraId="021B99E1" w14:textId="77777777" w:rsidTr="00585BE7">
        <w:trPr>
          <w:gridAfter w:val="1"/>
          <w:wAfter w:w="10" w:type="dxa"/>
          <w:trHeight w:hRule="exact" w:val="567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9B9F9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188F">
              <w:rPr>
                <w:rFonts w:ascii="Times New Roman" w:hAnsi="Times New Roman" w:cs="Times New Roman"/>
                <w:b/>
                <w:bCs/>
                <w:lang w:val="en-GB"/>
              </w:rPr>
              <w:t>CL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0697C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4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BA6B1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6BCAC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113A9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C19E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B89A4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C2BAD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4672F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76005" w14:textId="77777777" w:rsidR="009034C2" w:rsidRPr="0051188F" w:rsidRDefault="009034C2" w:rsidP="00585B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 w:rsidRPr="0051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</w:tr>
    </w:tbl>
    <w:p w14:paraId="77EAFC2A" w14:textId="77777777" w:rsidR="009034C2" w:rsidRPr="0051188F" w:rsidRDefault="009034C2" w:rsidP="009034C2">
      <w:pPr>
        <w:rPr>
          <w:lang w:val="en-GB"/>
        </w:rPr>
      </w:pPr>
    </w:p>
    <w:p w14:paraId="0CD8D6A4" w14:textId="77777777" w:rsidR="009034C2" w:rsidRPr="0051188F" w:rsidRDefault="009034C2" w:rsidP="009034C2">
      <w:pPr>
        <w:jc w:val="both"/>
        <w:rPr>
          <w:rFonts w:ascii="Times New Roman" w:hAnsi="Times New Roman" w:cs="Times New Roman"/>
          <w:lang w:val="en-GB"/>
        </w:rPr>
      </w:pPr>
    </w:p>
    <w:p w14:paraId="75AF1409" w14:textId="77777777" w:rsidR="00134003" w:rsidRPr="0051188F" w:rsidRDefault="0051188F"/>
    <w:sectPr w:rsidR="00134003" w:rsidRPr="0051188F" w:rsidSect="0085056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4C2"/>
    <w:rsid w:val="0051188F"/>
    <w:rsid w:val="0085056E"/>
    <w:rsid w:val="008611BF"/>
    <w:rsid w:val="009034C2"/>
    <w:rsid w:val="00AB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F9527"/>
  <w14:defaultImageDpi w14:val="32767"/>
  <w15:chartTrackingRefBased/>
  <w15:docId w15:val="{3083F4D0-80E2-6C4F-88B2-E020B9E80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3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iorentino</dc:creator>
  <cp:keywords/>
  <dc:description/>
  <cp:lastModifiedBy>Marlena Radomska</cp:lastModifiedBy>
  <cp:revision>2</cp:revision>
  <dcterms:created xsi:type="dcterms:W3CDTF">2020-09-22T14:13:00Z</dcterms:created>
  <dcterms:modified xsi:type="dcterms:W3CDTF">2020-09-28T11:06:00Z</dcterms:modified>
</cp:coreProperties>
</file>